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18E51" w14:textId="08F9B3F8" w:rsidR="005E4BD3" w:rsidRPr="00884706" w:rsidRDefault="004766E8" w:rsidP="005E4BD3">
      <w:pPr>
        <w:tabs>
          <w:tab w:val="left" w:pos="2715"/>
        </w:tabs>
        <w:bidi w:val="0"/>
        <w:rPr>
          <w:rFonts w:asciiTheme="majorBidi" w:hAnsiTheme="majorBidi" w:cstheme="majorBidi"/>
        </w:rPr>
      </w:pPr>
      <w:r w:rsidRPr="00884706">
        <w:rPr>
          <w:rFonts w:asciiTheme="majorBidi" w:hAnsiTheme="majorBidi" w:cstheme="majorBidi"/>
        </w:rPr>
        <w:t>Table 1</w:t>
      </w:r>
      <w:r w:rsidR="00055D57">
        <w:rPr>
          <w:rFonts w:asciiTheme="majorBidi" w:hAnsiTheme="majorBidi" w:cstheme="majorBidi"/>
        </w:rPr>
        <w:t xml:space="preserve"> supp</w:t>
      </w:r>
      <w:r w:rsidRPr="00884706">
        <w:rPr>
          <w:rFonts w:asciiTheme="majorBidi" w:hAnsiTheme="majorBidi" w:cstheme="majorBidi"/>
        </w:rPr>
        <w:t>:</w:t>
      </w:r>
      <w:r w:rsidR="00C53CF5" w:rsidRPr="00884706">
        <w:rPr>
          <w:rFonts w:asciiTheme="majorBidi" w:hAnsiTheme="majorBidi" w:cstheme="majorBidi"/>
        </w:rPr>
        <w:t xml:space="preserve"> Frailty Index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3260"/>
        <w:gridCol w:w="4910"/>
      </w:tblGrid>
      <w:tr w:rsidR="005E4BD3" w:rsidRPr="00884706" w14:paraId="1EB568B3" w14:textId="77777777" w:rsidTr="005B0FF4">
        <w:tc>
          <w:tcPr>
            <w:tcW w:w="846" w:type="dxa"/>
            <w:shd w:val="clear" w:color="auto" w:fill="B4C6E7" w:themeFill="accent1" w:themeFillTint="66"/>
          </w:tcPr>
          <w:p w14:paraId="705D6F65" w14:textId="77777777" w:rsidR="005E4BD3" w:rsidRPr="00884706" w:rsidRDefault="005E4BD3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B4C6E7" w:themeFill="accent1" w:themeFillTint="66"/>
          </w:tcPr>
          <w:p w14:paraId="4B87578C" w14:textId="248A0DD8" w:rsidR="005E4BD3" w:rsidRPr="00884706" w:rsidRDefault="00D15677" w:rsidP="009E63A8">
            <w:pPr>
              <w:tabs>
                <w:tab w:val="left" w:pos="271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</w:t>
            </w:r>
            <w:r w:rsidR="005E4BD3" w:rsidRPr="0088470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riable</w:t>
            </w:r>
          </w:p>
        </w:tc>
        <w:tc>
          <w:tcPr>
            <w:tcW w:w="4910" w:type="dxa"/>
            <w:shd w:val="clear" w:color="auto" w:fill="B4C6E7" w:themeFill="accent1" w:themeFillTint="66"/>
          </w:tcPr>
          <w:p w14:paraId="22367864" w14:textId="58D26919" w:rsidR="005E4BD3" w:rsidRPr="00884706" w:rsidRDefault="005E4BD3" w:rsidP="009E63A8">
            <w:pPr>
              <w:tabs>
                <w:tab w:val="left" w:pos="2715"/>
              </w:tabs>
              <w:bidi w:val="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finition of variable</w:t>
            </w:r>
          </w:p>
        </w:tc>
      </w:tr>
      <w:tr w:rsidR="005E4BD3" w:rsidRPr="00884706" w14:paraId="30C922F1" w14:textId="77777777" w:rsidTr="005B0FF4">
        <w:tc>
          <w:tcPr>
            <w:tcW w:w="846" w:type="dxa"/>
          </w:tcPr>
          <w:p w14:paraId="307E62BC" w14:textId="1722B652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60" w:type="dxa"/>
          </w:tcPr>
          <w:p w14:paraId="7B9E999D" w14:textId="33E0EAE2" w:rsidR="005E4BD3" w:rsidRPr="00884706" w:rsidRDefault="00D15677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Lawton</w:t>
            </w:r>
            <w:r w:rsidR="00BD2D08">
              <w:rPr>
                <w:rFonts w:asciiTheme="majorBidi" w:hAnsiTheme="majorBidi" w:cstheme="majorBidi"/>
                <w:sz w:val="20"/>
                <w:szCs w:val="20"/>
              </w:rPr>
              <w:t>’s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transporting</w:t>
            </w:r>
          </w:p>
        </w:tc>
        <w:tc>
          <w:tcPr>
            <w:tcW w:w="4910" w:type="dxa"/>
          </w:tcPr>
          <w:p w14:paraId="2098886E" w14:textId="3EFA6568" w:rsidR="008C2659" w:rsidRPr="00884706" w:rsidRDefault="000C3C51" w:rsidP="00C812FA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9E63A8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</w:t>
            </w:r>
            <w:r w:rsidR="008C2659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Travels independently on public transportation or</w:t>
            </w:r>
            <w:r w:rsidR="00C812FA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="008C2659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drives own car</w:t>
            </w:r>
          </w:p>
          <w:p w14:paraId="16B6B39D" w14:textId="57C2C6DD" w:rsidR="008C2659" w:rsidRPr="00884706" w:rsidRDefault="00C812FA" w:rsidP="008C2659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0 </w:t>
            </w:r>
            <w:r w:rsidR="009E63A8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</w:t>
            </w:r>
            <w:r w:rsidR="008C2659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Arranges own travel via taxi, but does not</w:t>
            </w:r>
          </w:p>
          <w:p w14:paraId="7A1544BB" w14:textId="77777777" w:rsidR="008C2659" w:rsidRPr="00884706" w:rsidRDefault="008C2659" w:rsidP="008C2659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therwise use public transportation</w:t>
            </w:r>
          </w:p>
          <w:p w14:paraId="1CFAAAB4" w14:textId="4FCE9A09" w:rsidR="008C2659" w:rsidRPr="00884706" w:rsidRDefault="00C812FA" w:rsidP="008C2659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9E63A8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</w:t>
            </w:r>
            <w:r w:rsidR="008C2659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Travels on public transportation when</w:t>
            </w:r>
          </w:p>
          <w:p w14:paraId="57737D1A" w14:textId="77777777" w:rsidR="008C2659" w:rsidRPr="00884706" w:rsidRDefault="008C2659" w:rsidP="008C2659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ccompanied by another</w:t>
            </w:r>
          </w:p>
          <w:p w14:paraId="049333C1" w14:textId="3EA5A8B8" w:rsidR="008C2659" w:rsidRPr="00884706" w:rsidRDefault="00C812FA" w:rsidP="008C2659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9E63A8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</w:t>
            </w:r>
            <w:r w:rsidR="008C2659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Travel limited to taxi or automobile with</w:t>
            </w:r>
          </w:p>
          <w:p w14:paraId="1E351668" w14:textId="77777777" w:rsidR="008C2659" w:rsidRPr="00884706" w:rsidRDefault="008C2659" w:rsidP="008C2659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ssistance of another</w:t>
            </w:r>
          </w:p>
          <w:p w14:paraId="0E781BA4" w14:textId="4BCCB8BC" w:rsidR="005565A0" w:rsidRPr="00884706" w:rsidRDefault="000C3C51" w:rsidP="008C2659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9E63A8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</w:t>
            </w:r>
            <w:r w:rsidR="008C2659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oes not travel at all</w:t>
            </w:r>
          </w:p>
        </w:tc>
      </w:tr>
      <w:tr w:rsidR="005E4BD3" w:rsidRPr="00884706" w14:paraId="692FA598" w14:textId="77777777" w:rsidTr="005B0FF4">
        <w:tc>
          <w:tcPr>
            <w:tcW w:w="846" w:type="dxa"/>
          </w:tcPr>
          <w:p w14:paraId="2F4E5284" w14:textId="29B9259B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60" w:type="dxa"/>
          </w:tcPr>
          <w:p w14:paraId="6AC0590F" w14:textId="391F6AB9" w:rsidR="005E4BD3" w:rsidRPr="00884706" w:rsidRDefault="00D15677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Barthel</w:t>
            </w:r>
            <w:r w:rsidR="00BD2D08">
              <w:rPr>
                <w:rFonts w:asciiTheme="majorBidi" w:hAnsiTheme="majorBidi" w:cstheme="majorBidi"/>
                <w:sz w:val="20"/>
                <w:szCs w:val="20"/>
              </w:rPr>
              <w:t>’s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dressing</w:t>
            </w:r>
          </w:p>
        </w:tc>
        <w:tc>
          <w:tcPr>
            <w:tcW w:w="4910" w:type="dxa"/>
          </w:tcPr>
          <w:p w14:paraId="63246CB4" w14:textId="77777777" w:rsidR="001E31C3" w:rsidRPr="00884706" w:rsidRDefault="000C3C51" w:rsidP="001E31C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1</w:t>
            </w:r>
            <w:r w:rsidR="009E63A8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=</w:t>
            </w:r>
            <w:r w:rsidR="00673A2B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dependent</w:t>
            </w:r>
          </w:p>
          <w:p w14:paraId="084E336F" w14:textId="56808DF0" w:rsidR="00673A2B" w:rsidRPr="00884706" w:rsidRDefault="00B14A70" w:rsidP="001E31C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0</w:t>
            </w:r>
            <w:r w:rsidR="00C812FA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</w:t>
            </w:r>
            <w:r w:rsidR="009E63A8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=</w:t>
            </w:r>
            <w:r w:rsidR="00673A2B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needs help, but can do about half unaided</w:t>
            </w:r>
          </w:p>
          <w:p w14:paraId="70257CBF" w14:textId="7039B434" w:rsidR="008B17A3" w:rsidRPr="00884706" w:rsidRDefault="000C3C51" w:rsidP="001E31C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0</w:t>
            </w:r>
            <w:r w:rsidR="009E63A8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=</w:t>
            </w:r>
            <w:r w:rsidR="00673A2B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independent (including buttons, zips, laces etc)</w:t>
            </w:r>
          </w:p>
        </w:tc>
      </w:tr>
      <w:tr w:rsidR="005E4BD3" w:rsidRPr="00884706" w14:paraId="05B228AA" w14:textId="77777777" w:rsidTr="005B0FF4">
        <w:tc>
          <w:tcPr>
            <w:tcW w:w="846" w:type="dxa"/>
          </w:tcPr>
          <w:p w14:paraId="63F09BF2" w14:textId="3EE47F87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260" w:type="dxa"/>
          </w:tcPr>
          <w:p w14:paraId="209B8A0D" w14:textId="056D21B1" w:rsidR="005E4BD3" w:rsidRPr="00884706" w:rsidRDefault="00D15677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Barthel</w:t>
            </w:r>
            <w:r w:rsidR="00BD2D08">
              <w:rPr>
                <w:rFonts w:asciiTheme="majorBidi" w:hAnsiTheme="majorBidi" w:cstheme="majorBidi"/>
                <w:sz w:val="20"/>
                <w:szCs w:val="20"/>
              </w:rPr>
              <w:t>’s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sta</w:t>
            </w:r>
            <w:r w:rsidR="00C812FA" w:rsidRPr="00884706">
              <w:rPr>
                <w:rFonts w:asciiTheme="majorBidi" w:hAnsiTheme="majorBidi" w:cstheme="majorBidi"/>
                <w:sz w:val="20"/>
                <w:szCs w:val="20"/>
              </w:rPr>
              <w:t>i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ring</w:t>
            </w:r>
          </w:p>
        </w:tc>
        <w:tc>
          <w:tcPr>
            <w:tcW w:w="4910" w:type="dxa"/>
          </w:tcPr>
          <w:p w14:paraId="139741D4" w14:textId="1D79EFC1" w:rsidR="00673A2B" w:rsidRPr="00884706" w:rsidRDefault="000C3C51" w:rsidP="00844B3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1</w:t>
            </w:r>
            <w:r w:rsidR="00AF3684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=</w:t>
            </w:r>
            <w:r w:rsidR="00673A2B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unable</w:t>
            </w:r>
          </w:p>
          <w:p w14:paraId="2CC50F0D" w14:textId="6068C60C" w:rsidR="00673A2B" w:rsidRPr="00884706" w:rsidRDefault="00B14A70" w:rsidP="00844B3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0</w:t>
            </w:r>
            <w:r w:rsidR="00AF3684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=</w:t>
            </w:r>
            <w:r w:rsidR="00673A2B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needs help (verbal, physical, carrying aid)</w:t>
            </w:r>
          </w:p>
          <w:p w14:paraId="0A0BE739" w14:textId="26616A9C" w:rsidR="009E4F95" w:rsidRPr="00884706" w:rsidRDefault="000C3C51" w:rsidP="00844B30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0</w:t>
            </w:r>
            <w:r w:rsidR="00AF3684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>=</w:t>
            </w:r>
            <w:r w:rsidR="00673A2B" w:rsidRPr="00884706">
              <w:rPr>
                <w:rFonts w:asciiTheme="majorBidi" w:hAnsiTheme="majorBidi" w:cstheme="majorBidi"/>
                <w:color w:val="020621"/>
                <w:spacing w:val="5"/>
                <w:sz w:val="20"/>
                <w:szCs w:val="20"/>
              </w:rPr>
              <w:t xml:space="preserve"> independent up and down</w:t>
            </w:r>
          </w:p>
        </w:tc>
      </w:tr>
      <w:tr w:rsidR="005E4BD3" w:rsidRPr="00884706" w14:paraId="6C53F38F" w14:textId="77777777" w:rsidTr="005B0FF4">
        <w:tc>
          <w:tcPr>
            <w:tcW w:w="846" w:type="dxa"/>
          </w:tcPr>
          <w:p w14:paraId="1ECEA2A7" w14:textId="5EFD3E2D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260" w:type="dxa"/>
          </w:tcPr>
          <w:p w14:paraId="7842B08A" w14:textId="7ED1F369" w:rsidR="005E4BD3" w:rsidRPr="00884706" w:rsidRDefault="00B02A8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T</w:t>
            </w:r>
            <w:r w:rsidR="00D15677" w:rsidRPr="00884706">
              <w:rPr>
                <w:rFonts w:asciiTheme="majorBidi" w:hAnsiTheme="majorBidi" w:cstheme="majorBidi"/>
                <w:sz w:val="20"/>
                <w:szCs w:val="20"/>
              </w:rPr>
              <w:t>ime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 w:rsidR="00D15677" w:rsidRPr="00884706">
              <w:rPr>
                <w:rFonts w:asciiTheme="majorBidi" w:hAnsiTheme="majorBidi" w:cstheme="majorBidi"/>
                <w:sz w:val="20"/>
                <w:szCs w:val="20"/>
              </w:rPr>
              <w:t>et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U</w:t>
            </w:r>
            <w:r w:rsidR="00D15677" w:rsidRPr="00884706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&amp;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G</w:t>
            </w:r>
            <w:r w:rsidR="00D15677" w:rsidRPr="00884706">
              <w:rPr>
                <w:rFonts w:asciiTheme="majorBidi" w:hAnsiTheme="majorBidi" w:cstheme="majorBidi"/>
                <w:sz w:val="20"/>
                <w:szCs w:val="20"/>
              </w:rPr>
              <w:t>o</w:t>
            </w:r>
          </w:p>
        </w:tc>
        <w:tc>
          <w:tcPr>
            <w:tcW w:w="4910" w:type="dxa"/>
          </w:tcPr>
          <w:p w14:paraId="3082EF9C" w14:textId="2956C1C9" w:rsidR="00E251C5" w:rsidRPr="00884706" w:rsidRDefault="00132A4C" w:rsidP="00132A4C">
            <w:pPr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  <w:rtl/>
                <w:lang w:bidi="fa-IR"/>
              </w:rPr>
            </w:pPr>
            <w:r w:rsidRPr="008847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 times get up time:</w:t>
            </w:r>
          </w:p>
          <w:p w14:paraId="74211BF7" w14:textId="78E65ED0" w:rsidR="005E4BD3" w:rsidRPr="00884706" w:rsidRDefault="000C3C51" w:rsidP="00465FC5">
            <w:pPr>
              <w:shd w:val="clear" w:color="auto" w:fill="FFFFFF" w:themeFill="background1"/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=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  <w:t xml:space="preserve"> </w:t>
            </w:r>
            <w:r w:rsidR="003C32F5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nnot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do it</w:t>
            </w:r>
          </w:p>
          <w:p w14:paraId="79F9A94F" w14:textId="2C02E7B0" w:rsidR="00E251C5" w:rsidRPr="00884706" w:rsidRDefault="001A1C05" w:rsidP="00465FC5">
            <w:pPr>
              <w:shd w:val="clear" w:color="auto" w:fill="FFFFFF" w:themeFill="background1"/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C3C51" w:rsidRPr="00884706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="000327BA" w:rsidRPr="00884706">
              <w:rPr>
                <w:rFonts w:asciiTheme="majorBidi" w:hAnsiTheme="majorBidi" w:cstheme="majorBidi"/>
                <w:sz w:val="20"/>
                <w:szCs w:val="20"/>
              </w:rPr>
              <w:t>more than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2.9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  <w:p w14:paraId="6E58C7E2" w14:textId="0882E4BF" w:rsidR="00E251C5" w:rsidRPr="00884706" w:rsidRDefault="001A1C05" w:rsidP="00465FC5">
            <w:pPr>
              <w:shd w:val="clear" w:color="auto" w:fill="FFFFFF" w:themeFill="background1"/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9.4-12.9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  <w:p w14:paraId="47870940" w14:textId="5584E58B" w:rsidR="00E251C5" w:rsidRPr="00884706" w:rsidRDefault="001A1C05" w:rsidP="00465FC5">
            <w:pPr>
              <w:shd w:val="clear" w:color="auto" w:fill="FFFFFF" w:themeFill="background1"/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0C3C51" w:rsidRPr="00884706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6.97-9.4</w:t>
            </w:r>
            <w:r w:rsidR="000327BA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  <w:p w14:paraId="317B901A" w14:textId="151C8633" w:rsidR="00E251C5" w:rsidRPr="00884706" w:rsidRDefault="000C3C51" w:rsidP="00465FC5">
            <w:pPr>
              <w:shd w:val="clear" w:color="auto" w:fill="FFFFFF" w:themeFill="background1"/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1A1C0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6.97</w:t>
            </w:r>
            <w:r w:rsidR="000327BA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s</w:t>
            </w:r>
          </w:p>
        </w:tc>
      </w:tr>
      <w:tr w:rsidR="005E4BD3" w:rsidRPr="00884706" w14:paraId="3446C1A4" w14:textId="77777777" w:rsidTr="005B0FF4">
        <w:tc>
          <w:tcPr>
            <w:tcW w:w="846" w:type="dxa"/>
          </w:tcPr>
          <w:p w14:paraId="6BB3A50A" w14:textId="4118340C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260" w:type="dxa"/>
          </w:tcPr>
          <w:p w14:paraId="65CF66A5" w14:textId="0945CB49" w:rsidR="005E4BD3" w:rsidRPr="00884706" w:rsidRDefault="00C812FA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Full tandem standing</w:t>
            </w:r>
          </w:p>
        </w:tc>
        <w:tc>
          <w:tcPr>
            <w:tcW w:w="4910" w:type="dxa"/>
          </w:tcPr>
          <w:p w14:paraId="66BCEA5E" w14:textId="166BE2E5" w:rsidR="005E4BD3" w:rsidRPr="00884706" w:rsidRDefault="003C32F5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Standing with fulltandom </w:t>
            </w:r>
          </w:p>
          <w:p w14:paraId="3ABE7495" w14:textId="17C9C4CF" w:rsidR="00E251C5" w:rsidRPr="00884706" w:rsidRDefault="000C3C51" w:rsidP="00E251C5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3C39C8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Standing</w:t>
            </w:r>
            <w:r w:rsidR="003C32F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for 10 s</w:t>
            </w:r>
          </w:p>
          <w:p w14:paraId="75D87526" w14:textId="1495FA0F" w:rsidR="00E251C5" w:rsidRPr="00884706" w:rsidRDefault="001A1C05" w:rsidP="00E251C5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C32F5" w:rsidRPr="00884706">
              <w:rPr>
                <w:rFonts w:asciiTheme="majorBidi" w:hAnsiTheme="majorBidi" w:cstheme="majorBidi"/>
                <w:sz w:val="20"/>
                <w:szCs w:val="20"/>
              </w:rPr>
              <w:t>&lt; 10 s</w:t>
            </w:r>
          </w:p>
          <w:p w14:paraId="60A1A513" w14:textId="1463B410" w:rsidR="00E251C5" w:rsidRPr="00884706" w:rsidRDefault="000C3C51" w:rsidP="00E251C5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054B4" w:rsidRPr="00884706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="00E251C5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3C32F5"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nnot do it</w:t>
            </w:r>
          </w:p>
        </w:tc>
      </w:tr>
      <w:tr w:rsidR="005E4BD3" w:rsidRPr="00884706" w14:paraId="35511B0C" w14:textId="77777777" w:rsidTr="005B0FF4">
        <w:tc>
          <w:tcPr>
            <w:tcW w:w="846" w:type="dxa"/>
          </w:tcPr>
          <w:p w14:paraId="197F6E19" w14:textId="58918733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260" w:type="dxa"/>
          </w:tcPr>
          <w:p w14:paraId="48AF6D6E" w14:textId="6BB23751" w:rsidR="005E4BD3" w:rsidRPr="00884706" w:rsidRDefault="004E25A8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ow many times did you walk during the past two weeks?</w:t>
            </w:r>
          </w:p>
        </w:tc>
        <w:tc>
          <w:tcPr>
            <w:tcW w:w="4910" w:type="dxa"/>
          </w:tcPr>
          <w:p w14:paraId="3379571B" w14:textId="3B9464FD" w:rsidR="004E25A8" w:rsidRPr="00884706" w:rsidRDefault="00BA3E01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</w:rPr>
              <w:t xml:space="preserve">1= </w:t>
            </w:r>
            <w:r w:rsidR="004E25A8" w:rsidRPr="00884706">
              <w:rPr>
                <w:rFonts w:asciiTheme="majorBidi" w:hAnsiTheme="majorBidi" w:cstheme="majorBidi"/>
              </w:rPr>
              <w:t>0</w:t>
            </w:r>
          </w:p>
          <w:p w14:paraId="28212C60" w14:textId="2FBCB667" w:rsidR="004E25A8" w:rsidRPr="00884706" w:rsidRDefault="00BA3E01" w:rsidP="004E25A8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0.75= </w:t>
            </w:r>
            <w:r w:rsidR="004E25A8" w:rsidRPr="00884706">
              <w:rPr>
                <w:rFonts w:asciiTheme="majorBidi" w:hAnsiTheme="majorBidi" w:cstheme="majorBidi"/>
                <w:sz w:val="20"/>
                <w:szCs w:val="20"/>
              </w:rPr>
              <w:t>1-5</w:t>
            </w:r>
          </w:p>
          <w:p w14:paraId="6018C080" w14:textId="68F5BF42" w:rsidR="004E25A8" w:rsidRPr="00884706" w:rsidRDefault="00BA3E01" w:rsidP="004E25A8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0.5= </w:t>
            </w:r>
            <w:r w:rsidR="004E25A8" w:rsidRPr="00884706">
              <w:rPr>
                <w:rFonts w:asciiTheme="majorBidi" w:hAnsiTheme="majorBidi" w:cstheme="majorBidi"/>
                <w:sz w:val="20"/>
                <w:szCs w:val="20"/>
              </w:rPr>
              <w:t>5-12</w:t>
            </w:r>
          </w:p>
          <w:p w14:paraId="67A33740" w14:textId="7FBF3528" w:rsidR="004E25A8" w:rsidRPr="00884706" w:rsidRDefault="00BA3E01" w:rsidP="004E25A8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0.25= </w:t>
            </w:r>
            <w:r w:rsidR="004E25A8" w:rsidRPr="00884706">
              <w:rPr>
                <w:rFonts w:asciiTheme="majorBidi" w:hAnsiTheme="majorBidi" w:cstheme="majorBidi"/>
                <w:sz w:val="20"/>
                <w:szCs w:val="20"/>
              </w:rPr>
              <w:t>12-14</w:t>
            </w:r>
          </w:p>
          <w:p w14:paraId="0D05DF38" w14:textId="3F3E4F88" w:rsidR="005E4BD3" w:rsidRPr="00884706" w:rsidRDefault="00BA3E01" w:rsidP="004E25A8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0= </w:t>
            </w:r>
            <w:r w:rsidR="004E25A8" w:rsidRPr="00884706">
              <w:rPr>
                <w:rFonts w:asciiTheme="majorBidi" w:hAnsiTheme="majorBidi" w:cstheme="majorBidi"/>
                <w:sz w:val="20"/>
                <w:szCs w:val="20"/>
              </w:rPr>
              <w:t>14-30</w:t>
            </w:r>
          </w:p>
        </w:tc>
      </w:tr>
      <w:tr w:rsidR="0058635C" w:rsidRPr="00884706" w14:paraId="29740261" w14:textId="77777777" w:rsidTr="005B0FF4">
        <w:tc>
          <w:tcPr>
            <w:tcW w:w="846" w:type="dxa"/>
          </w:tcPr>
          <w:p w14:paraId="4666E42D" w14:textId="61FC9D5F" w:rsidR="0058635C" w:rsidRPr="00884706" w:rsidRDefault="0058635C" w:rsidP="0058635C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260" w:type="dxa"/>
          </w:tcPr>
          <w:p w14:paraId="744C78B2" w14:textId="4B978D26" w:rsidR="0058635C" w:rsidRPr="00884706" w:rsidRDefault="00884706" w:rsidP="0058635C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Low p</w:t>
            </w:r>
            <w:r w:rsidR="002F4D3F" w:rsidRPr="00884706">
              <w:rPr>
                <w:rFonts w:asciiTheme="majorBidi" w:hAnsiTheme="majorBidi" w:cstheme="majorBidi"/>
                <w:sz w:val="20"/>
                <w:szCs w:val="20"/>
              </w:rPr>
              <w:t>hysical activity</w:t>
            </w:r>
          </w:p>
        </w:tc>
        <w:tc>
          <w:tcPr>
            <w:tcW w:w="4910" w:type="dxa"/>
          </w:tcPr>
          <w:p w14:paraId="62EF3DB4" w14:textId="38DE7703" w:rsidR="00A87972" w:rsidRPr="00884706" w:rsidRDefault="00A87972" w:rsidP="002C6833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0= </w:t>
            </w:r>
            <w:r w:rsidR="002C6833" w:rsidRPr="00884706">
              <w:rPr>
                <w:rFonts w:asciiTheme="majorBidi" w:hAnsiTheme="majorBidi" w:cstheme="majorBidi"/>
                <w:sz w:val="20"/>
                <w:szCs w:val="20"/>
              </w:rPr>
              <w:t>&gt;= 300 METs minus per week</w:t>
            </w:r>
          </w:p>
          <w:p w14:paraId="34BF4983" w14:textId="566440FF" w:rsidR="0058635C" w:rsidRPr="00884706" w:rsidRDefault="00A87972" w:rsidP="00A87972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3B5F8E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= </w:t>
            </w:r>
            <w:r w:rsidR="002C6833" w:rsidRPr="00884706">
              <w:rPr>
                <w:rFonts w:asciiTheme="majorBidi" w:hAnsiTheme="majorBidi" w:cstheme="majorBidi"/>
                <w:sz w:val="20"/>
                <w:szCs w:val="20"/>
              </w:rPr>
              <w:t>less than 300 METs minutes per week</w:t>
            </w:r>
          </w:p>
        </w:tc>
      </w:tr>
      <w:tr w:rsidR="005E4BD3" w:rsidRPr="00884706" w14:paraId="50783853" w14:textId="77777777" w:rsidTr="005B0FF4">
        <w:tc>
          <w:tcPr>
            <w:tcW w:w="846" w:type="dxa"/>
          </w:tcPr>
          <w:p w14:paraId="03875B94" w14:textId="332E2A4B" w:rsidR="005E4BD3" w:rsidRPr="00884706" w:rsidRDefault="00733D34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260" w:type="dxa"/>
          </w:tcPr>
          <w:p w14:paraId="7AD0E36D" w14:textId="62C2D68C" w:rsidR="005E4BD3" w:rsidRPr="00884706" w:rsidRDefault="0012041F" w:rsidP="005E4BD3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MMSE (orient </w:t>
            </w:r>
            <w:r w:rsidR="00D15677" w:rsidRPr="00884706">
              <w:rPr>
                <w:rFonts w:asciiTheme="majorBidi" w:hAnsiTheme="majorBidi" w:cstheme="majorBidi"/>
                <w:sz w:val="20"/>
                <w:szCs w:val="20"/>
              </w:rPr>
              <w:t>time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910" w:type="dxa"/>
          </w:tcPr>
          <w:p w14:paraId="3AB1C250" w14:textId="7AF4F8E7" w:rsidR="005E4BD3" w:rsidRPr="00884706" w:rsidRDefault="00A87972" w:rsidP="005B0F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5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5= 4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0-3</w:t>
            </w:r>
          </w:p>
        </w:tc>
      </w:tr>
      <w:tr w:rsidR="005872C7" w:rsidRPr="00884706" w14:paraId="31405A11" w14:textId="77777777" w:rsidTr="005B0FF4">
        <w:tc>
          <w:tcPr>
            <w:tcW w:w="846" w:type="dxa"/>
          </w:tcPr>
          <w:p w14:paraId="192A18E8" w14:textId="0D193E7D" w:rsidR="005872C7" w:rsidRPr="00884706" w:rsidRDefault="00733D34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260" w:type="dxa"/>
          </w:tcPr>
          <w:p w14:paraId="7F0A2BC8" w14:textId="648AA585" w:rsidR="005872C7" w:rsidRPr="00884706" w:rsidRDefault="0012041F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MMSE (orient </w:t>
            </w:r>
            <w:r w:rsidR="005872C7" w:rsidRPr="00884706">
              <w:rPr>
                <w:rFonts w:asciiTheme="majorBidi" w:hAnsiTheme="majorBidi" w:cstheme="majorBidi"/>
                <w:sz w:val="20"/>
                <w:szCs w:val="20"/>
              </w:rPr>
              <w:t>plac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e)</w:t>
            </w:r>
          </w:p>
        </w:tc>
        <w:tc>
          <w:tcPr>
            <w:tcW w:w="4910" w:type="dxa"/>
          </w:tcPr>
          <w:p w14:paraId="443E9E01" w14:textId="706BF9A1" w:rsidR="005872C7" w:rsidRPr="00884706" w:rsidRDefault="003B6A4A" w:rsidP="005B0F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5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5= 4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0-3</w:t>
            </w:r>
          </w:p>
        </w:tc>
      </w:tr>
      <w:tr w:rsidR="005872C7" w:rsidRPr="00884706" w14:paraId="0F36F265" w14:textId="77777777" w:rsidTr="005B0FF4">
        <w:tc>
          <w:tcPr>
            <w:tcW w:w="846" w:type="dxa"/>
          </w:tcPr>
          <w:p w14:paraId="6986DFDF" w14:textId="4F45E5F6" w:rsidR="005872C7" w:rsidRPr="00884706" w:rsidRDefault="00733D34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0" w:type="dxa"/>
          </w:tcPr>
          <w:p w14:paraId="764767EB" w14:textId="40EF84CD" w:rsidR="005872C7" w:rsidRPr="00884706" w:rsidRDefault="005872C7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MMSE</w:t>
            </w:r>
            <w:r w:rsidR="00733D34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12041F" w:rsidRPr="00884706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733D34" w:rsidRPr="00884706">
              <w:rPr>
                <w:rFonts w:asciiTheme="majorBidi" w:hAnsiTheme="majorBidi" w:cstheme="majorBidi"/>
                <w:sz w:val="20"/>
                <w:szCs w:val="20"/>
              </w:rPr>
              <w:t>attention</w:t>
            </w:r>
            <w:r w:rsidR="0012041F" w:rsidRPr="0088470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910" w:type="dxa"/>
          </w:tcPr>
          <w:p w14:paraId="2C6A9084" w14:textId="6A6E028F" w:rsidR="00966CB2" w:rsidRPr="00884706" w:rsidRDefault="003B6A4A" w:rsidP="005B0FF4">
            <w:pPr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5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5= 3-4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0-2</w:t>
            </w:r>
          </w:p>
        </w:tc>
      </w:tr>
      <w:tr w:rsidR="005872C7" w:rsidRPr="00884706" w14:paraId="3D53797C" w14:textId="77777777" w:rsidTr="005B0FF4">
        <w:tc>
          <w:tcPr>
            <w:tcW w:w="846" w:type="dxa"/>
          </w:tcPr>
          <w:p w14:paraId="035F1D62" w14:textId="11933BAB" w:rsidR="005872C7" w:rsidRPr="00884706" w:rsidRDefault="00733D34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260" w:type="dxa"/>
          </w:tcPr>
          <w:p w14:paraId="72F6F943" w14:textId="486AE671" w:rsidR="005872C7" w:rsidRPr="00884706" w:rsidRDefault="005872C7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MMSE</w:t>
            </w:r>
            <w:r w:rsidR="0012041F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recall</w:t>
            </w:r>
            <w:r w:rsidR="0012041F" w:rsidRPr="00884706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4910" w:type="dxa"/>
          </w:tcPr>
          <w:p w14:paraId="07C5762E" w14:textId="6AB2C6CC" w:rsidR="00966CB2" w:rsidRPr="00884706" w:rsidRDefault="003B6A4A" w:rsidP="005B0FF4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3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0.5= 2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0-1</w:t>
            </w:r>
          </w:p>
        </w:tc>
      </w:tr>
      <w:tr w:rsidR="005872C7" w:rsidRPr="00884706" w14:paraId="4D552646" w14:textId="77777777" w:rsidTr="005B0FF4">
        <w:tc>
          <w:tcPr>
            <w:tcW w:w="846" w:type="dxa"/>
          </w:tcPr>
          <w:p w14:paraId="15773268" w14:textId="2E562490" w:rsidR="005872C7" w:rsidRPr="00884706" w:rsidRDefault="00733D34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260" w:type="dxa"/>
          </w:tcPr>
          <w:p w14:paraId="18D5743C" w14:textId="58DE844C" w:rsidR="005872C7" w:rsidRPr="00884706" w:rsidRDefault="00BD2D08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Gait s</w:t>
            </w:r>
            <w:r w:rsidR="00733D34" w:rsidRPr="00884706">
              <w:rPr>
                <w:rFonts w:asciiTheme="majorBidi" w:hAnsiTheme="majorBidi" w:cstheme="majorBidi"/>
                <w:sz w:val="20"/>
                <w:szCs w:val="20"/>
              </w:rPr>
              <w:t>peed</w:t>
            </w:r>
            <w:r w:rsidR="003B6A4A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733D34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6m </w:t>
            </w:r>
          </w:p>
        </w:tc>
        <w:tc>
          <w:tcPr>
            <w:tcW w:w="4910" w:type="dxa"/>
          </w:tcPr>
          <w:p w14:paraId="4FD8DAF7" w14:textId="30DE3D32" w:rsidR="003B6A4A" w:rsidRPr="00884706" w:rsidRDefault="003B6A4A" w:rsidP="00BD2D08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0 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>≥0.8 m/s</w:t>
            </w:r>
            <w:r w:rsidR="00BD2D08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>&lt;0.8 m/s</w:t>
            </w:r>
            <w:r w:rsidR="00BD2D08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5872C7" w:rsidRPr="00884706" w14:paraId="74462E14" w14:textId="77777777" w:rsidTr="005B0FF4">
        <w:trPr>
          <w:trHeight w:val="177"/>
        </w:trPr>
        <w:tc>
          <w:tcPr>
            <w:tcW w:w="846" w:type="dxa"/>
          </w:tcPr>
          <w:p w14:paraId="3FA8ABB3" w14:textId="196A5AE9" w:rsidR="005872C7" w:rsidRPr="00884706" w:rsidRDefault="00733D34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260" w:type="dxa"/>
          </w:tcPr>
          <w:p w14:paraId="44CFC7D2" w14:textId="20B172F8" w:rsidR="003B6E13" w:rsidRPr="00884706" w:rsidRDefault="00010293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="005872C7" w:rsidRPr="00884706">
              <w:rPr>
                <w:rFonts w:asciiTheme="majorBidi" w:hAnsiTheme="majorBidi" w:cstheme="majorBidi"/>
                <w:sz w:val="20"/>
                <w:szCs w:val="20"/>
              </w:rPr>
              <w:t>eneral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872C7" w:rsidRPr="00884706">
              <w:rPr>
                <w:rFonts w:asciiTheme="majorBidi" w:hAnsiTheme="majorBidi" w:cstheme="majorBidi"/>
                <w:sz w:val="20"/>
                <w:szCs w:val="20"/>
              </w:rPr>
              <w:t>health</w:t>
            </w:r>
          </w:p>
        </w:tc>
        <w:tc>
          <w:tcPr>
            <w:tcW w:w="4910" w:type="dxa"/>
          </w:tcPr>
          <w:p w14:paraId="72319C4D" w14:textId="0CFD270D" w:rsidR="00010293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</w:tr>
      <w:tr w:rsidR="00E173B6" w:rsidRPr="00884706" w14:paraId="409323E3" w14:textId="77777777" w:rsidTr="005B0FF4">
        <w:trPr>
          <w:trHeight w:val="176"/>
        </w:trPr>
        <w:tc>
          <w:tcPr>
            <w:tcW w:w="846" w:type="dxa"/>
          </w:tcPr>
          <w:p w14:paraId="04C845B8" w14:textId="2E8A927E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260" w:type="dxa"/>
          </w:tcPr>
          <w:p w14:paraId="122763E9" w14:textId="51DED8CE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Feel depressed</w:t>
            </w:r>
          </w:p>
        </w:tc>
        <w:tc>
          <w:tcPr>
            <w:tcW w:w="4910" w:type="dxa"/>
          </w:tcPr>
          <w:p w14:paraId="0C30A0BD" w14:textId="37DD845F" w:rsidR="00E173B6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E173B6" w:rsidRPr="00884706" w14:paraId="2E2512F3" w14:textId="77777777" w:rsidTr="005B0FF4">
        <w:trPr>
          <w:trHeight w:val="224"/>
        </w:trPr>
        <w:tc>
          <w:tcPr>
            <w:tcW w:w="846" w:type="dxa"/>
          </w:tcPr>
          <w:p w14:paraId="49E184E9" w14:textId="7113E481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260" w:type="dxa"/>
          </w:tcPr>
          <w:p w14:paraId="6BB4BD94" w14:textId="77777777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Feel effort</w:t>
            </w:r>
          </w:p>
        </w:tc>
        <w:tc>
          <w:tcPr>
            <w:tcW w:w="4910" w:type="dxa"/>
          </w:tcPr>
          <w:p w14:paraId="0FD9B5EE" w14:textId="594E9CAD" w:rsidR="00E173B6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E173B6" w:rsidRPr="00884706" w14:paraId="6B2E7F12" w14:textId="77777777" w:rsidTr="005B0FF4">
        <w:trPr>
          <w:trHeight w:val="207"/>
        </w:trPr>
        <w:tc>
          <w:tcPr>
            <w:tcW w:w="846" w:type="dxa"/>
          </w:tcPr>
          <w:p w14:paraId="226ED6BE" w14:textId="534096C6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260" w:type="dxa"/>
          </w:tcPr>
          <w:p w14:paraId="11310361" w14:textId="3C1329B7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Enjoy life </w:t>
            </w:r>
          </w:p>
        </w:tc>
        <w:tc>
          <w:tcPr>
            <w:tcW w:w="4910" w:type="dxa"/>
          </w:tcPr>
          <w:p w14:paraId="205B573D" w14:textId="5DBDE6DD" w:rsidR="00E173B6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E173B6" w:rsidRPr="00884706" w14:paraId="43AA4491" w14:textId="77777777" w:rsidTr="005B0FF4">
        <w:trPr>
          <w:trHeight w:val="207"/>
        </w:trPr>
        <w:tc>
          <w:tcPr>
            <w:tcW w:w="846" w:type="dxa"/>
          </w:tcPr>
          <w:p w14:paraId="0404FD2A" w14:textId="3F2A959C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260" w:type="dxa"/>
          </w:tcPr>
          <w:p w14:paraId="4E70D3CD" w14:textId="09591FAA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Not can</w:t>
            </w:r>
          </w:p>
        </w:tc>
        <w:tc>
          <w:tcPr>
            <w:tcW w:w="4910" w:type="dxa"/>
          </w:tcPr>
          <w:p w14:paraId="597A4B5E" w14:textId="6121837B" w:rsidR="00E173B6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E173B6" w:rsidRPr="00884706" w14:paraId="5EAAB4D2" w14:textId="77777777" w:rsidTr="005B0FF4">
        <w:trPr>
          <w:trHeight w:val="200"/>
        </w:trPr>
        <w:tc>
          <w:tcPr>
            <w:tcW w:w="846" w:type="dxa"/>
          </w:tcPr>
          <w:p w14:paraId="449A99F2" w14:textId="0BFC3AC4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260" w:type="dxa"/>
          </w:tcPr>
          <w:p w14:paraId="7A10BF7D" w14:textId="044A0941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Stork</w:t>
            </w:r>
          </w:p>
        </w:tc>
        <w:tc>
          <w:tcPr>
            <w:tcW w:w="4910" w:type="dxa"/>
          </w:tcPr>
          <w:p w14:paraId="6F8F11CC" w14:textId="791CCE41" w:rsidR="00E173B6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5B0FF4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E173B6" w:rsidRPr="00884706" w14:paraId="685384B7" w14:textId="77777777" w:rsidTr="005B0FF4">
        <w:trPr>
          <w:trHeight w:val="276"/>
        </w:trPr>
        <w:tc>
          <w:tcPr>
            <w:tcW w:w="846" w:type="dxa"/>
          </w:tcPr>
          <w:p w14:paraId="10779C58" w14:textId="1C9288EC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260" w:type="dxa"/>
          </w:tcPr>
          <w:p w14:paraId="57B59D9B" w14:textId="77777777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DM</w:t>
            </w:r>
          </w:p>
        </w:tc>
        <w:tc>
          <w:tcPr>
            <w:tcW w:w="4910" w:type="dxa"/>
          </w:tcPr>
          <w:p w14:paraId="6D6C21A4" w14:textId="249F5D3F" w:rsidR="00E173B6" w:rsidRPr="00884706" w:rsidRDefault="003B6A4A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E173B6" w:rsidRPr="00884706" w14:paraId="496B5206" w14:textId="77777777" w:rsidTr="005B0FF4">
        <w:trPr>
          <w:trHeight w:val="188"/>
        </w:trPr>
        <w:tc>
          <w:tcPr>
            <w:tcW w:w="846" w:type="dxa"/>
          </w:tcPr>
          <w:p w14:paraId="5F7F7E1C" w14:textId="354C09DB" w:rsidR="00E173B6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260" w:type="dxa"/>
          </w:tcPr>
          <w:p w14:paraId="3915EEEF" w14:textId="7C29B096" w:rsidR="00E173B6" w:rsidRPr="00884706" w:rsidRDefault="00E173B6" w:rsidP="00E173B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Cancer </w:t>
            </w:r>
          </w:p>
        </w:tc>
        <w:tc>
          <w:tcPr>
            <w:tcW w:w="4910" w:type="dxa"/>
          </w:tcPr>
          <w:p w14:paraId="197C1CD8" w14:textId="733378E2" w:rsidR="00E173B6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41870C2E" w14:textId="77777777" w:rsidTr="005B0FF4">
        <w:trPr>
          <w:trHeight w:val="285"/>
        </w:trPr>
        <w:tc>
          <w:tcPr>
            <w:tcW w:w="846" w:type="dxa"/>
          </w:tcPr>
          <w:p w14:paraId="161BA7A1" w14:textId="748449B0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260" w:type="dxa"/>
          </w:tcPr>
          <w:p w14:paraId="3DFA7BF8" w14:textId="77777777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Arthritis </w:t>
            </w:r>
          </w:p>
        </w:tc>
        <w:tc>
          <w:tcPr>
            <w:tcW w:w="4910" w:type="dxa"/>
          </w:tcPr>
          <w:p w14:paraId="4D72A093" w14:textId="61FE4895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4B27A861" w14:textId="77777777" w:rsidTr="005B0FF4">
        <w:trPr>
          <w:trHeight w:val="195"/>
        </w:trPr>
        <w:tc>
          <w:tcPr>
            <w:tcW w:w="846" w:type="dxa"/>
          </w:tcPr>
          <w:p w14:paraId="5D910540" w14:textId="6E201F49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260" w:type="dxa"/>
          </w:tcPr>
          <w:p w14:paraId="1F8354F9" w14:textId="0802EE19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HTN</w:t>
            </w:r>
          </w:p>
        </w:tc>
        <w:tc>
          <w:tcPr>
            <w:tcW w:w="4910" w:type="dxa"/>
          </w:tcPr>
          <w:p w14:paraId="0C5F9D71" w14:textId="072874C1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05009156" w14:textId="77777777" w:rsidTr="005B0FF4">
        <w:trPr>
          <w:trHeight w:val="225"/>
        </w:trPr>
        <w:tc>
          <w:tcPr>
            <w:tcW w:w="846" w:type="dxa"/>
          </w:tcPr>
          <w:p w14:paraId="49432FE9" w14:textId="2BC24A4F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3260" w:type="dxa"/>
          </w:tcPr>
          <w:p w14:paraId="3191E51F" w14:textId="5C6C7720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Memory</w:t>
            </w:r>
          </w:p>
        </w:tc>
        <w:tc>
          <w:tcPr>
            <w:tcW w:w="4910" w:type="dxa"/>
          </w:tcPr>
          <w:p w14:paraId="450FAA2E" w14:textId="3613C8AF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27A73BFD" w14:textId="77777777" w:rsidTr="005B0FF4">
        <w:trPr>
          <w:trHeight w:val="225"/>
        </w:trPr>
        <w:tc>
          <w:tcPr>
            <w:tcW w:w="846" w:type="dxa"/>
          </w:tcPr>
          <w:p w14:paraId="1DA85FEF" w14:textId="1FDA84A2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3260" w:type="dxa"/>
          </w:tcPr>
          <w:p w14:paraId="5F7527BE" w14:textId="471BE079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Cardiac</w:t>
            </w:r>
          </w:p>
        </w:tc>
        <w:tc>
          <w:tcPr>
            <w:tcW w:w="4910" w:type="dxa"/>
          </w:tcPr>
          <w:p w14:paraId="2C828EA6" w14:textId="3BDB2A9B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450F1A40" w14:textId="77777777" w:rsidTr="005B0FF4">
        <w:trPr>
          <w:trHeight w:val="195"/>
        </w:trPr>
        <w:tc>
          <w:tcPr>
            <w:tcW w:w="846" w:type="dxa"/>
          </w:tcPr>
          <w:p w14:paraId="02DFD70C" w14:textId="4AA37068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3260" w:type="dxa"/>
          </w:tcPr>
          <w:p w14:paraId="6049A9AB" w14:textId="35B57226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Feel energetic</w:t>
            </w:r>
          </w:p>
        </w:tc>
        <w:tc>
          <w:tcPr>
            <w:tcW w:w="4910" w:type="dxa"/>
          </w:tcPr>
          <w:p w14:paraId="04FEFBD0" w14:textId="67BA75FF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20E0B125" w14:textId="77777777" w:rsidTr="005B0FF4">
        <w:trPr>
          <w:trHeight w:val="210"/>
        </w:trPr>
        <w:tc>
          <w:tcPr>
            <w:tcW w:w="846" w:type="dxa"/>
          </w:tcPr>
          <w:p w14:paraId="503FC26B" w14:textId="00BC6B06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3260" w:type="dxa"/>
          </w:tcPr>
          <w:p w14:paraId="391254EB" w14:textId="61451DDC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PAD</w:t>
            </w:r>
          </w:p>
        </w:tc>
        <w:tc>
          <w:tcPr>
            <w:tcW w:w="4910" w:type="dxa"/>
          </w:tcPr>
          <w:p w14:paraId="0F50913E" w14:textId="6293AE24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59E5C647" w14:textId="77777777" w:rsidTr="005B0FF4">
        <w:trPr>
          <w:trHeight w:val="270"/>
        </w:trPr>
        <w:tc>
          <w:tcPr>
            <w:tcW w:w="846" w:type="dxa"/>
          </w:tcPr>
          <w:p w14:paraId="072C5B77" w14:textId="788A8D64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3260" w:type="dxa"/>
          </w:tcPr>
          <w:p w14:paraId="4BBDA8A4" w14:textId="77777777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Lung disease</w:t>
            </w:r>
          </w:p>
        </w:tc>
        <w:tc>
          <w:tcPr>
            <w:tcW w:w="4910" w:type="dxa"/>
          </w:tcPr>
          <w:p w14:paraId="45FB6F33" w14:textId="18D68E5A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3982ABD0" w14:textId="77777777" w:rsidTr="005B0FF4">
        <w:trPr>
          <w:trHeight w:val="210"/>
        </w:trPr>
        <w:tc>
          <w:tcPr>
            <w:tcW w:w="846" w:type="dxa"/>
          </w:tcPr>
          <w:p w14:paraId="701CB3A1" w14:textId="3B0331D8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3260" w:type="dxa"/>
          </w:tcPr>
          <w:p w14:paraId="1824103E" w14:textId="23DF3150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Other chronic disease</w:t>
            </w:r>
          </w:p>
        </w:tc>
        <w:tc>
          <w:tcPr>
            <w:tcW w:w="4910" w:type="dxa"/>
          </w:tcPr>
          <w:p w14:paraId="3A8FCB9A" w14:textId="58DD277D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  <w:tr w:rsidR="00BA3E01" w:rsidRPr="00884706" w14:paraId="39C5CF6E" w14:textId="77777777" w:rsidTr="005B0FF4">
        <w:trPr>
          <w:trHeight w:val="188"/>
        </w:trPr>
        <w:tc>
          <w:tcPr>
            <w:tcW w:w="846" w:type="dxa"/>
          </w:tcPr>
          <w:p w14:paraId="7D56637E" w14:textId="703F7C79" w:rsidR="00BA3E01" w:rsidRPr="00884706" w:rsidRDefault="00BA3E01" w:rsidP="005872C7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3260" w:type="dxa"/>
          </w:tcPr>
          <w:p w14:paraId="7633E676" w14:textId="7BD7FF11" w:rsidR="00BA3E01" w:rsidRPr="00884706" w:rsidRDefault="00BA3E01" w:rsidP="00BA3E01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Incontinence</w:t>
            </w:r>
          </w:p>
        </w:tc>
        <w:tc>
          <w:tcPr>
            <w:tcW w:w="4910" w:type="dxa"/>
          </w:tcPr>
          <w:p w14:paraId="401D294A" w14:textId="72DF3B36" w:rsidR="00BA3E01" w:rsidRPr="00884706" w:rsidRDefault="00BA3E01" w:rsidP="00884706">
            <w:pPr>
              <w:tabs>
                <w:tab w:val="left" w:pos="2715"/>
              </w:tabs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884706">
              <w:rPr>
                <w:rFonts w:asciiTheme="majorBidi" w:hAnsiTheme="majorBidi" w:cstheme="majorBidi"/>
                <w:sz w:val="20"/>
                <w:szCs w:val="20"/>
              </w:rPr>
              <w:t>0= no</w:t>
            </w:r>
            <w:r w:rsidR="00884706" w:rsidRPr="00884706">
              <w:rPr>
                <w:rFonts w:asciiTheme="majorBidi" w:hAnsiTheme="majorBidi" w:cstheme="majorBidi"/>
                <w:sz w:val="20"/>
                <w:szCs w:val="20"/>
              </w:rPr>
              <w:t xml:space="preserve">     </w:t>
            </w:r>
            <w:r w:rsidRPr="00884706">
              <w:rPr>
                <w:rFonts w:asciiTheme="majorBidi" w:hAnsiTheme="majorBidi" w:cstheme="majorBidi"/>
                <w:sz w:val="20"/>
                <w:szCs w:val="20"/>
              </w:rPr>
              <w:t>1= yes</w:t>
            </w:r>
          </w:p>
        </w:tc>
      </w:tr>
    </w:tbl>
    <w:p w14:paraId="46958243" w14:textId="70B32140" w:rsidR="005E4BD3" w:rsidRDefault="005E4BD3" w:rsidP="005E4BD3">
      <w:pPr>
        <w:tabs>
          <w:tab w:val="left" w:pos="2715"/>
        </w:tabs>
        <w:bidi w:val="0"/>
      </w:pPr>
    </w:p>
    <w:p w14:paraId="230F7715" w14:textId="45F700DA" w:rsidR="005E4BD3" w:rsidRDefault="005E4BD3" w:rsidP="005E4BD3">
      <w:pPr>
        <w:tabs>
          <w:tab w:val="left" w:pos="2715"/>
        </w:tabs>
        <w:bidi w:val="0"/>
      </w:pPr>
    </w:p>
    <w:p w14:paraId="79108316" w14:textId="3B3F1B06" w:rsidR="00803F4A" w:rsidRDefault="00803F4A" w:rsidP="00803F4A">
      <w:pPr>
        <w:bidi w:val="0"/>
      </w:pPr>
    </w:p>
    <w:p w14:paraId="23B8DD99" w14:textId="30DCD3C7" w:rsidR="004766E8" w:rsidRPr="00383737" w:rsidRDefault="004766E8" w:rsidP="004766E8">
      <w:pPr>
        <w:bidi w:val="0"/>
        <w:rPr>
          <w:rFonts w:asciiTheme="majorBidi" w:hAnsiTheme="majorBidi" w:cstheme="majorBidi"/>
        </w:rPr>
      </w:pPr>
      <w:r w:rsidRPr="00383737">
        <w:rPr>
          <w:rFonts w:asciiTheme="majorBidi" w:hAnsiTheme="majorBidi" w:cstheme="majorBidi"/>
        </w:rPr>
        <w:t>Table 2</w:t>
      </w:r>
      <w:r w:rsidR="00884706" w:rsidRPr="00383737">
        <w:rPr>
          <w:rFonts w:asciiTheme="majorBidi" w:hAnsiTheme="majorBidi" w:cstheme="majorBidi"/>
        </w:rPr>
        <w:t xml:space="preserve"> supp</w:t>
      </w:r>
      <w:r w:rsidRPr="00383737">
        <w:rPr>
          <w:rFonts w:asciiTheme="majorBidi" w:hAnsiTheme="majorBidi" w:cstheme="majorBidi"/>
        </w:rPr>
        <w:t>:</w:t>
      </w:r>
      <w:r w:rsidR="00ED641B" w:rsidRPr="00383737">
        <w:rPr>
          <w:rFonts w:asciiTheme="majorBidi" w:hAnsiTheme="majorBidi" w:cstheme="majorBidi"/>
        </w:rPr>
        <w:t xml:space="preserve"> </w:t>
      </w:r>
      <w:r w:rsidR="005B0FF4" w:rsidRPr="00383737">
        <w:rPr>
          <w:rFonts w:asciiTheme="majorBidi" w:hAnsiTheme="majorBidi" w:cstheme="majorBidi"/>
        </w:rPr>
        <w:t>The</w:t>
      </w:r>
      <w:r w:rsidR="00ED641B" w:rsidRPr="00383737">
        <w:rPr>
          <w:rFonts w:asciiTheme="majorBidi" w:hAnsiTheme="majorBidi" w:cstheme="majorBidi"/>
        </w:rPr>
        <w:t xml:space="preserve"> association between </w:t>
      </w:r>
      <w:r w:rsidR="00BD2D08">
        <w:rPr>
          <w:rFonts w:asciiTheme="majorBidi" w:hAnsiTheme="majorBidi" w:cstheme="majorBidi"/>
        </w:rPr>
        <w:t>FP</w:t>
      </w:r>
      <w:r w:rsidR="00ED641B" w:rsidRPr="00383737">
        <w:rPr>
          <w:rFonts w:asciiTheme="majorBidi" w:hAnsiTheme="majorBidi" w:cstheme="majorBidi"/>
        </w:rPr>
        <w:t xml:space="preserve"> </w:t>
      </w:r>
      <w:r w:rsidR="00BD2D08" w:rsidRPr="00383737">
        <w:rPr>
          <w:rFonts w:asciiTheme="majorBidi" w:hAnsiTheme="majorBidi" w:cstheme="majorBidi"/>
        </w:rPr>
        <w:t xml:space="preserve">and </w:t>
      </w:r>
      <w:r w:rsidR="00BD2D08">
        <w:rPr>
          <w:rFonts w:asciiTheme="majorBidi" w:hAnsiTheme="majorBidi" w:cstheme="majorBidi"/>
        </w:rPr>
        <w:t xml:space="preserve">low </w:t>
      </w:r>
      <w:r w:rsidR="00BD2D08" w:rsidRPr="00383737">
        <w:rPr>
          <w:rFonts w:asciiTheme="majorBidi" w:hAnsiTheme="majorBidi" w:cstheme="majorBidi"/>
        </w:rPr>
        <w:t xml:space="preserve">physical activity </w:t>
      </w:r>
      <w:r w:rsidR="00ED641B" w:rsidRPr="00383737">
        <w:rPr>
          <w:rFonts w:asciiTheme="majorBidi" w:hAnsiTheme="majorBidi" w:cstheme="majorBidi"/>
        </w:rPr>
        <w:t>(excluded physical activity</w:t>
      </w:r>
      <w:r w:rsidR="00BD2D08">
        <w:rPr>
          <w:rFonts w:asciiTheme="majorBidi" w:hAnsiTheme="majorBidi" w:cstheme="majorBidi"/>
        </w:rPr>
        <w:t xml:space="preserve"> form components of FP</w:t>
      </w:r>
      <w:r w:rsidR="00ED641B" w:rsidRPr="00383737">
        <w:rPr>
          <w:rFonts w:asciiTheme="majorBidi" w:hAnsiTheme="majorBidi" w:cstheme="majorBidi"/>
        </w:rPr>
        <w:t xml:space="preserve">) </w:t>
      </w:r>
    </w:p>
    <w:tbl>
      <w:tblPr>
        <w:tblW w:w="8594" w:type="dxa"/>
        <w:jc w:val="center"/>
        <w:tblLook w:val="04A0" w:firstRow="1" w:lastRow="0" w:firstColumn="1" w:lastColumn="0" w:noHBand="0" w:noVBand="1"/>
      </w:tblPr>
      <w:tblGrid>
        <w:gridCol w:w="2025"/>
        <w:gridCol w:w="2188"/>
        <w:gridCol w:w="1135"/>
        <w:gridCol w:w="1784"/>
        <w:gridCol w:w="1462"/>
      </w:tblGrid>
      <w:tr w:rsidR="00802A2A" w:rsidRPr="00383737" w14:paraId="0AF4E9D9" w14:textId="77777777" w:rsidTr="00407591">
        <w:trPr>
          <w:trHeight w:val="22"/>
          <w:jc w:val="center"/>
        </w:trPr>
        <w:tc>
          <w:tcPr>
            <w:tcW w:w="42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877AA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3AB26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OR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83FB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5% CI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91058" w14:textId="1113A629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</w:t>
            </w:r>
            <w:r w:rsid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lue</w:t>
            </w:r>
          </w:p>
        </w:tc>
      </w:tr>
      <w:tr w:rsidR="00802A2A" w:rsidRPr="00383737" w14:paraId="4F325AC5" w14:textId="77777777" w:rsidTr="00407591">
        <w:trPr>
          <w:trHeight w:val="22"/>
          <w:jc w:val="center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8113C" w14:textId="7AEC8D33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ge Group</w:t>
            </w:r>
            <w:r w:rsidR="00761326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F6A0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0 - 6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72B12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2E4D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914DE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802A2A" w:rsidRPr="00383737" w14:paraId="195BE68C" w14:textId="77777777" w:rsidTr="00407591">
        <w:trPr>
          <w:trHeight w:val="22"/>
          <w:jc w:val="center"/>
        </w:trPr>
        <w:tc>
          <w:tcPr>
            <w:tcW w:w="2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11467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88F48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0 - 79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D8B27" w14:textId="05293311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05ABE" w14:textId="27CE264B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7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– 2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6035D" w14:textId="2DD9DDCD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802A2A" w:rsidRPr="00383737" w14:paraId="7AD54412" w14:textId="77777777" w:rsidTr="00407591">
        <w:trPr>
          <w:trHeight w:val="22"/>
          <w:jc w:val="center"/>
        </w:trPr>
        <w:tc>
          <w:tcPr>
            <w:tcW w:w="2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84194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8B7DC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+ 8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25EBE" w14:textId="32D35EA9" w:rsidR="00802A2A" w:rsidRPr="00383737" w:rsidRDefault="008036DE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7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98779" w14:textId="79E90554" w:rsidR="00802A2A" w:rsidRPr="00383737" w:rsidRDefault="008036DE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.5</w:t>
            </w:r>
            <w:r w:rsidR="00802A2A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 – 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F0EBC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1</w:t>
            </w:r>
          </w:p>
        </w:tc>
      </w:tr>
      <w:tr w:rsidR="00802A2A" w:rsidRPr="00383737" w14:paraId="1C86013B" w14:textId="77777777" w:rsidTr="00407591">
        <w:trPr>
          <w:trHeight w:val="22"/>
          <w:jc w:val="center"/>
        </w:trPr>
        <w:tc>
          <w:tcPr>
            <w:tcW w:w="20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62A15774" w14:textId="4AE19478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NA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62A4F327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nourishe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6D10FC3A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FA92DD6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585052D1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</w:p>
        </w:tc>
      </w:tr>
      <w:tr w:rsidR="00802A2A" w:rsidRPr="00383737" w14:paraId="3AD22005" w14:textId="77777777" w:rsidTr="00407591">
        <w:trPr>
          <w:trHeight w:val="22"/>
          <w:jc w:val="center"/>
        </w:trPr>
        <w:tc>
          <w:tcPr>
            <w:tcW w:w="2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5BE9FE16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AC58109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t risk of malnutrition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45F41774" w14:textId="18DBEDC8" w:rsidR="00802A2A" w:rsidRPr="00383737" w:rsidRDefault="008036DE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6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4034872C" w14:textId="18AC57C3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2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– 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8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3A326825" w14:textId="3DA318B4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</w:tr>
      <w:tr w:rsidR="00802A2A" w:rsidRPr="00383737" w14:paraId="7C3318EF" w14:textId="77777777" w:rsidTr="00407591">
        <w:trPr>
          <w:trHeight w:val="22"/>
          <w:jc w:val="center"/>
        </w:trPr>
        <w:tc>
          <w:tcPr>
            <w:tcW w:w="20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A232BB8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2510BC3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Well nourishe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A3CEA1F" w14:textId="4C50C00C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3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DEE562B" w14:textId="249D6AEF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0.11 – 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2B6C7E39" w14:textId="302CA3E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4</w:t>
            </w:r>
          </w:p>
        </w:tc>
      </w:tr>
      <w:tr w:rsidR="00802A2A" w:rsidRPr="00383737" w14:paraId="708E0DCD" w14:textId="77777777" w:rsidTr="00EA70E9">
        <w:trPr>
          <w:trHeight w:val="22"/>
          <w:jc w:val="center"/>
        </w:trPr>
        <w:tc>
          <w:tcPr>
            <w:tcW w:w="42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08CEC" w14:textId="77777777" w:rsidR="00802A2A" w:rsidRPr="00383737" w:rsidRDefault="00802A2A" w:rsidP="00383737">
            <w:pPr>
              <w:tabs>
                <w:tab w:val="left" w:pos="736"/>
              </w:tabs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ow physical activity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B1C90" w14:textId="0A86000C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79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3B08E" w14:textId="292D8A71" w:rsidR="00802A2A" w:rsidRPr="00383737" w:rsidRDefault="008036DE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.22</w:t>
            </w:r>
            <w:r w:rsidR="00802A2A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–</w:t>
            </w:r>
            <w:r w:rsidR="00802A2A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.4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9152C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1</w:t>
            </w:r>
          </w:p>
        </w:tc>
      </w:tr>
      <w:tr w:rsidR="00802A2A" w:rsidRPr="00383737" w14:paraId="55A923D1" w14:textId="77777777" w:rsidTr="00EA70E9">
        <w:trPr>
          <w:trHeight w:val="22"/>
          <w:jc w:val="center"/>
        </w:trPr>
        <w:tc>
          <w:tcPr>
            <w:tcW w:w="42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4B462FE" w14:textId="77777777" w:rsidR="00802A2A" w:rsidRPr="00383737" w:rsidRDefault="00802A2A" w:rsidP="00383737">
            <w:pPr>
              <w:tabs>
                <w:tab w:val="left" w:pos="736"/>
              </w:tabs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ender (male/female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674664F1" w14:textId="01676A04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2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129B5402" w14:textId="50AF79C2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6</w:t>
            </w: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– 0.3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0CECE"/>
            <w:vAlign w:val="center"/>
            <w:hideMark/>
          </w:tcPr>
          <w:p w14:paraId="6BF29E20" w14:textId="77777777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&lt;0.01</w:t>
            </w:r>
          </w:p>
        </w:tc>
      </w:tr>
      <w:tr w:rsidR="00802A2A" w:rsidRPr="00383737" w14:paraId="3AFBE6C4" w14:textId="77777777" w:rsidTr="00EA70E9">
        <w:trPr>
          <w:trHeight w:val="22"/>
          <w:jc w:val="center"/>
        </w:trPr>
        <w:tc>
          <w:tcPr>
            <w:tcW w:w="42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DBDF" w14:textId="77777777" w:rsidR="00802A2A" w:rsidRPr="00383737" w:rsidRDefault="00802A2A" w:rsidP="00383737">
            <w:pPr>
              <w:tabs>
                <w:tab w:val="left" w:pos="736"/>
              </w:tabs>
              <w:spacing w:after="0" w:line="240" w:lineRule="auto"/>
              <w:jc w:val="right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rthritis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D6C6" w14:textId="11AEA40B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.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4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3ED3" w14:textId="6066524E" w:rsidR="00802A2A" w:rsidRPr="00383737" w:rsidRDefault="008036DE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97</w:t>
            </w:r>
            <w:r w:rsidR="00802A2A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- 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F6C6" w14:textId="3E2E2796" w:rsidR="00802A2A" w:rsidRPr="00383737" w:rsidRDefault="00802A2A" w:rsidP="00EA70E9">
            <w:pPr>
              <w:tabs>
                <w:tab w:val="left" w:pos="736"/>
              </w:tabs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  <w:lang w:bidi="fa-IR"/>
              </w:rPr>
            </w:pPr>
            <w:r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0.0</w:t>
            </w:r>
            <w:r w:rsidR="008036DE" w:rsidRPr="00383737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</w:tbl>
    <w:p w14:paraId="53CE0B53" w14:textId="6E412488" w:rsidR="00803F4A" w:rsidRPr="00383737" w:rsidRDefault="00BD2D08" w:rsidP="00803F4A">
      <w:pPr>
        <w:bidi w:val="0"/>
        <w:ind w:firstLine="72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FP: frailty phenotype, </w:t>
      </w:r>
      <w:r w:rsidR="00383737" w:rsidRPr="00383737">
        <w:rPr>
          <w:rFonts w:asciiTheme="majorBidi" w:hAnsiTheme="majorBidi" w:cstheme="majorBidi"/>
          <w:sz w:val="20"/>
          <w:szCs w:val="20"/>
        </w:rPr>
        <w:t>OR: odds ratio, CI: confidence interval</w:t>
      </w:r>
    </w:p>
    <w:p w14:paraId="05E34787" w14:textId="0D67B7AF" w:rsidR="00544A4A" w:rsidRDefault="00544A4A" w:rsidP="00544A4A">
      <w:pPr>
        <w:bidi w:val="0"/>
        <w:ind w:firstLine="720"/>
        <w:rPr>
          <w:sz w:val="16"/>
          <w:szCs w:val="16"/>
        </w:rPr>
      </w:pPr>
    </w:p>
    <w:p w14:paraId="5EFE7456" w14:textId="62C1F72F" w:rsidR="00544A4A" w:rsidRDefault="00544A4A" w:rsidP="00544A4A">
      <w:pPr>
        <w:bidi w:val="0"/>
        <w:ind w:firstLine="720"/>
        <w:rPr>
          <w:sz w:val="16"/>
          <w:szCs w:val="16"/>
        </w:rPr>
      </w:pPr>
    </w:p>
    <w:p w14:paraId="4634AE26" w14:textId="4B53682C" w:rsidR="00544A4A" w:rsidRDefault="00544A4A" w:rsidP="00544A4A">
      <w:pPr>
        <w:bidi w:val="0"/>
        <w:ind w:firstLine="720"/>
        <w:rPr>
          <w:sz w:val="16"/>
          <w:szCs w:val="16"/>
        </w:rPr>
      </w:pPr>
    </w:p>
    <w:p w14:paraId="59D03CD2" w14:textId="24BA2027" w:rsidR="0043763C" w:rsidRDefault="0043763C" w:rsidP="0043763C">
      <w:pPr>
        <w:bidi w:val="0"/>
        <w:ind w:firstLine="720"/>
        <w:rPr>
          <w:sz w:val="16"/>
          <w:szCs w:val="16"/>
        </w:rPr>
      </w:pPr>
    </w:p>
    <w:p w14:paraId="1370462C" w14:textId="5540BCD5" w:rsidR="0043763C" w:rsidRDefault="0043763C" w:rsidP="0043763C">
      <w:pPr>
        <w:bidi w:val="0"/>
        <w:ind w:firstLine="720"/>
        <w:rPr>
          <w:sz w:val="16"/>
          <w:szCs w:val="16"/>
        </w:rPr>
      </w:pPr>
    </w:p>
    <w:p w14:paraId="2F990FB8" w14:textId="77777777" w:rsidR="0043763C" w:rsidRDefault="0043763C" w:rsidP="0043763C">
      <w:pPr>
        <w:bidi w:val="0"/>
        <w:ind w:firstLine="720"/>
        <w:rPr>
          <w:sz w:val="16"/>
          <w:szCs w:val="16"/>
        </w:rPr>
      </w:pPr>
    </w:p>
    <w:p w14:paraId="109395AE" w14:textId="600F191C" w:rsidR="00090F40" w:rsidRPr="00383737" w:rsidRDefault="004766E8" w:rsidP="00383737">
      <w:pPr>
        <w:bidi w:val="0"/>
        <w:rPr>
          <w:rFonts w:asciiTheme="majorBidi" w:hAnsiTheme="majorBidi" w:cstheme="majorBidi"/>
        </w:rPr>
      </w:pPr>
      <w:r w:rsidRPr="00383737">
        <w:rPr>
          <w:rFonts w:asciiTheme="majorBidi" w:hAnsiTheme="majorBidi" w:cstheme="majorBidi"/>
        </w:rPr>
        <w:t>Table 3</w:t>
      </w:r>
      <w:r w:rsidR="00884706" w:rsidRPr="00383737">
        <w:rPr>
          <w:rFonts w:asciiTheme="majorBidi" w:hAnsiTheme="majorBidi" w:cstheme="majorBidi"/>
        </w:rPr>
        <w:t xml:space="preserve"> supp.</w:t>
      </w:r>
      <w:r w:rsidRPr="00383737">
        <w:rPr>
          <w:rFonts w:asciiTheme="majorBidi" w:hAnsiTheme="majorBidi" w:cstheme="majorBidi"/>
        </w:rPr>
        <w:t xml:space="preserve">: </w:t>
      </w:r>
      <w:r w:rsidR="00383737">
        <w:rPr>
          <w:rFonts w:asciiTheme="majorBidi" w:hAnsiTheme="majorBidi" w:cstheme="majorBidi"/>
        </w:rPr>
        <w:t>T</w:t>
      </w:r>
      <w:r w:rsidR="00ED641B" w:rsidRPr="00383737">
        <w:rPr>
          <w:rFonts w:asciiTheme="majorBidi" w:hAnsiTheme="majorBidi" w:cstheme="majorBidi"/>
        </w:rPr>
        <w:t xml:space="preserve">he association between </w:t>
      </w:r>
      <w:r w:rsidR="001705B4" w:rsidRPr="00383737">
        <w:rPr>
          <w:rFonts w:asciiTheme="majorBidi" w:hAnsiTheme="majorBidi" w:cstheme="majorBidi"/>
        </w:rPr>
        <w:t>FI and</w:t>
      </w:r>
      <w:r w:rsidR="00ED641B" w:rsidRPr="00383737">
        <w:rPr>
          <w:rFonts w:asciiTheme="majorBidi" w:hAnsiTheme="majorBidi" w:cstheme="majorBidi"/>
        </w:rPr>
        <w:t xml:space="preserve"> </w:t>
      </w:r>
      <w:r w:rsidR="001705B4" w:rsidRPr="00383737">
        <w:rPr>
          <w:rFonts w:asciiTheme="majorBidi" w:hAnsiTheme="majorBidi" w:cstheme="majorBidi"/>
        </w:rPr>
        <w:t xml:space="preserve">low physical activity </w:t>
      </w:r>
      <w:r w:rsidR="00BD2D08">
        <w:rPr>
          <w:rFonts w:asciiTheme="majorBidi" w:hAnsiTheme="majorBidi" w:cstheme="majorBidi"/>
        </w:rPr>
        <w:t>(excluded</w:t>
      </w:r>
      <w:r w:rsidR="001705B4" w:rsidRPr="00383737">
        <w:rPr>
          <w:rFonts w:asciiTheme="majorBidi" w:hAnsiTheme="majorBidi" w:cstheme="majorBidi"/>
        </w:rPr>
        <w:t xml:space="preserve"> low physical activity from components of FI</w:t>
      </w:r>
      <w:r w:rsidR="00090F40" w:rsidRPr="00383737">
        <w:rPr>
          <w:rFonts w:asciiTheme="majorBidi" w:hAnsiTheme="majorBidi" w:cstheme="majorBidi"/>
        </w:rPr>
        <w:fldChar w:fldCharType="begin"/>
      </w:r>
      <w:r w:rsidR="00090F40" w:rsidRPr="00383737">
        <w:rPr>
          <w:rFonts w:asciiTheme="majorBidi" w:hAnsiTheme="majorBidi" w:cstheme="majorBidi"/>
        </w:rPr>
        <w:instrText xml:space="preserve"> LINK Excel.Sheet.12 "Book1" "Sheet1!R3C1:R13C6" \a \f 4 \h  \* MERGEFORMAT </w:instrText>
      </w:r>
      <w:r w:rsidR="00090F40" w:rsidRPr="00383737">
        <w:rPr>
          <w:rFonts w:asciiTheme="majorBidi" w:hAnsiTheme="majorBidi" w:cstheme="majorBidi"/>
        </w:rPr>
        <w:fldChar w:fldCharType="separate"/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1276"/>
        <w:gridCol w:w="1417"/>
        <w:gridCol w:w="1418"/>
        <w:gridCol w:w="1134"/>
      </w:tblGrid>
      <w:tr w:rsidR="00090F40" w:rsidRPr="00383737" w14:paraId="493BC269" w14:textId="77777777" w:rsidTr="001705B4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9648" w14:textId="2F1D42AC" w:rsidR="00090F40" w:rsidRPr="00090F40" w:rsidRDefault="00090F40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E4477" w14:textId="42F34732" w:rsidR="00090F40" w:rsidRPr="00090F40" w:rsidRDefault="00090F40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549E4" w14:textId="77777777" w:rsidR="00090F40" w:rsidRPr="00090F40" w:rsidRDefault="00090F40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dds ratio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6A4BF" w14:textId="687654AE" w:rsidR="00090F40" w:rsidRPr="00090F40" w:rsidRDefault="00090F40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5% CI 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F6D2" w14:textId="57FFC453" w:rsidR="00090F40" w:rsidRPr="00090F40" w:rsidRDefault="00090F40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</w:t>
            </w:r>
            <w:r w:rsid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Value</w:t>
            </w:r>
          </w:p>
        </w:tc>
      </w:tr>
      <w:tr w:rsidR="001705B4" w:rsidRPr="00383737" w14:paraId="26B84061" w14:textId="77777777" w:rsidTr="001705B4">
        <w:trPr>
          <w:trHeight w:val="300"/>
        </w:trPr>
        <w:tc>
          <w:tcPr>
            <w:tcW w:w="1271" w:type="dxa"/>
            <w:vMerge w:val="restart"/>
            <w:shd w:val="pct15" w:color="auto" w:fill="auto"/>
            <w:noWrap/>
            <w:vAlign w:val="bottom"/>
            <w:hideMark/>
          </w:tcPr>
          <w:p w14:paraId="149E142F" w14:textId="0A1F86EB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e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groups</w:t>
            </w:r>
          </w:p>
        </w:tc>
        <w:tc>
          <w:tcPr>
            <w:tcW w:w="2268" w:type="dxa"/>
            <w:shd w:val="pct15" w:color="auto" w:fill="auto"/>
            <w:noWrap/>
            <w:vAlign w:val="bottom"/>
            <w:hideMark/>
          </w:tcPr>
          <w:p w14:paraId="0F7900FB" w14:textId="107F0733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-7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years</w:t>
            </w:r>
          </w:p>
        </w:tc>
        <w:tc>
          <w:tcPr>
            <w:tcW w:w="1276" w:type="dxa"/>
            <w:shd w:val="pct15" w:color="auto" w:fill="auto"/>
            <w:noWrap/>
            <w:vAlign w:val="bottom"/>
            <w:hideMark/>
          </w:tcPr>
          <w:p w14:paraId="30274F9D" w14:textId="5FF1D1F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  <w:noWrap/>
            <w:vAlign w:val="bottom"/>
            <w:hideMark/>
          </w:tcPr>
          <w:p w14:paraId="6F25F6E0" w14:textId="7777777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shd w:val="pct15" w:color="auto" w:fill="auto"/>
            <w:noWrap/>
            <w:vAlign w:val="bottom"/>
            <w:hideMark/>
          </w:tcPr>
          <w:p w14:paraId="1E7CDC19" w14:textId="7777777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shd w:val="pct15" w:color="auto" w:fill="auto"/>
            <w:noWrap/>
            <w:vAlign w:val="bottom"/>
            <w:hideMark/>
          </w:tcPr>
          <w:p w14:paraId="37147423" w14:textId="7777777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1705B4" w:rsidRPr="00383737" w14:paraId="5ADC6A22" w14:textId="77777777" w:rsidTr="001705B4">
        <w:trPr>
          <w:trHeight w:val="300"/>
        </w:trPr>
        <w:tc>
          <w:tcPr>
            <w:tcW w:w="1271" w:type="dxa"/>
            <w:vMerge/>
            <w:shd w:val="pct15" w:color="auto" w:fill="auto"/>
            <w:noWrap/>
            <w:vAlign w:val="bottom"/>
            <w:hideMark/>
          </w:tcPr>
          <w:p w14:paraId="058A7EAB" w14:textId="77777777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2268" w:type="dxa"/>
            <w:shd w:val="pct15" w:color="auto" w:fill="auto"/>
            <w:noWrap/>
            <w:vAlign w:val="bottom"/>
            <w:hideMark/>
          </w:tcPr>
          <w:p w14:paraId="2D2A06CB" w14:textId="77777777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-79</w:t>
            </w:r>
          </w:p>
        </w:tc>
        <w:tc>
          <w:tcPr>
            <w:tcW w:w="1276" w:type="dxa"/>
            <w:shd w:val="pct15" w:color="auto" w:fill="auto"/>
            <w:noWrap/>
            <w:vAlign w:val="bottom"/>
            <w:hideMark/>
          </w:tcPr>
          <w:p w14:paraId="405354B7" w14:textId="0C7F3464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417" w:type="dxa"/>
            <w:shd w:val="pct15" w:color="auto" w:fill="auto"/>
            <w:noWrap/>
            <w:vAlign w:val="bottom"/>
            <w:hideMark/>
          </w:tcPr>
          <w:p w14:paraId="57E5C872" w14:textId="098546DF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1418" w:type="dxa"/>
            <w:shd w:val="pct15" w:color="auto" w:fill="auto"/>
            <w:noWrap/>
            <w:vAlign w:val="bottom"/>
            <w:hideMark/>
          </w:tcPr>
          <w:p w14:paraId="2547A0B2" w14:textId="2CCC4C42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134" w:type="dxa"/>
            <w:shd w:val="pct15" w:color="auto" w:fill="auto"/>
            <w:noWrap/>
            <w:vAlign w:val="bottom"/>
            <w:hideMark/>
          </w:tcPr>
          <w:p w14:paraId="47EC99FD" w14:textId="18AF1CF3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705B4" w:rsidRPr="00383737" w14:paraId="73A12B21" w14:textId="77777777" w:rsidTr="001705B4">
        <w:trPr>
          <w:trHeight w:val="300"/>
        </w:trPr>
        <w:tc>
          <w:tcPr>
            <w:tcW w:w="1271" w:type="dxa"/>
            <w:vMerge/>
            <w:shd w:val="pct15" w:color="auto" w:fill="auto"/>
            <w:noWrap/>
            <w:vAlign w:val="bottom"/>
            <w:hideMark/>
          </w:tcPr>
          <w:p w14:paraId="54E0716B" w14:textId="77777777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pct15" w:color="auto" w:fill="auto"/>
            <w:noWrap/>
            <w:vAlign w:val="bottom"/>
            <w:hideMark/>
          </w:tcPr>
          <w:p w14:paraId="416BF242" w14:textId="77777777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+</w:t>
            </w:r>
          </w:p>
        </w:tc>
        <w:tc>
          <w:tcPr>
            <w:tcW w:w="1276" w:type="dxa"/>
            <w:shd w:val="pct15" w:color="auto" w:fill="auto"/>
            <w:noWrap/>
            <w:vAlign w:val="bottom"/>
            <w:hideMark/>
          </w:tcPr>
          <w:p w14:paraId="6539A664" w14:textId="07685CEE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417" w:type="dxa"/>
            <w:shd w:val="pct15" w:color="auto" w:fill="auto"/>
            <w:noWrap/>
            <w:vAlign w:val="bottom"/>
            <w:hideMark/>
          </w:tcPr>
          <w:p w14:paraId="6FB1310D" w14:textId="571C458B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1418" w:type="dxa"/>
            <w:shd w:val="pct15" w:color="auto" w:fill="auto"/>
            <w:noWrap/>
            <w:vAlign w:val="bottom"/>
            <w:hideMark/>
          </w:tcPr>
          <w:p w14:paraId="7BB3C10C" w14:textId="419FA28F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45</w:t>
            </w:r>
          </w:p>
        </w:tc>
        <w:tc>
          <w:tcPr>
            <w:tcW w:w="1134" w:type="dxa"/>
            <w:shd w:val="pct15" w:color="auto" w:fill="auto"/>
            <w:noWrap/>
            <w:vAlign w:val="bottom"/>
            <w:hideMark/>
          </w:tcPr>
          <w:p w14:paraId="3A01D6FB" w14:textId="4F4282AA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705B4" w:rsidRPr="00383737" w14:paraId="71D65D44" w14:textId="77777777" w:rsidTr="001705B4">
        <w:trPr>
          <w:trHeight w:val="300"/>
        </w:trPr>
        <w:tc>
          <w:tcPr>
            <w:tcW w:w="353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032A" w14:textId="2061DF54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ex (male/female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E59B1" w14:textId="76B1EFF6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3C9D3" w14:textId="1848252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0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540F" w14:textId="6DE416AA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1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83F7" w14:textId="7C2C5165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705B4" w:rsidRPr="00383737" w14:paraId="21DBFB35" w14:textId="77777777" w:rsidTr="001705B4">
        <w:trPr>
          <w:trHeight w:val="300"/>
        </w:trPr>
        <w:tc>
          <w:tcPr>
            <w:tcW w:w="1271" w:type="dxa"/>
            <w:vMerge w:val="restart"/>
            <w:shd w:val="pct15" w:color="auto" w:fill="auto"/>
            <w:noWrap/>
            <w:vAlign w:val="bottom"/>
          </w:tcPr>
          <w:p w14:paraId="47C4DEEE" w14:textId="6E00011F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NA</w:t>
            </w:r>
          </w:p>
        </w:tc>
        <w:tc>
          <w:tcPr>
            <w:tcW w:w="2268" w:type="dxa"/>
            <w:shd w:val="pct15" w:color="auto" w:fill="auto"/>
            <w:noWrap/>
            <w:vAlign w:val="bottom"/>
            <w:hideMark/>
          </w:tcPr>
          <w:p w14:paraId="66A93995" w14:textId="7DBB6FEA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lnutr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t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on</w:t>
            </w:r>
          </w:p>
        </w:tc>
        <w:tc>
          <w:tcPr>
            <w:tcW w:w="1276" w:type="dxa"/>
            <w:shd w:val="pct15" w:color="auto" w:fill="auto"/>
            <w:noWrap/>
            <w:vAlign w:val="bottom"/>
            <w:hideMark/>
          </w:tcPr>
          <w:p w14:paraId="05130344" w14:textId="6FFC3A8D" w:rsidR="001705B4" w:rsidRPr="00090F40" w:rsidRDefault="00383737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7" w:type="dxa"/>
            <w:shd w:val="pct15" w:color="auto" w:fill="auto"/>
            <w:noWrap/>
            <w:vAlign w:val="bottom"/>
            <w:hideMark/>
          </w:tcPr>
          <w:p w14:paraId="4570FE07" w14:textId="7777777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shd w:val="pct15" w:color="auto" w:fill="auto"/>
            <w:noWrap/>
            <w:vAlign w:val="bottom"/>
            <w:hideMark/>
          </w:tcPr>
          <w:p w14:paraId="1ACE2079" w14:textId="7777777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134" w:type="dxa"/>
            <w:shd w:val="pct15" w:color="auto" w:fill="auto"/>
            <w:noWrap/>
            <w:vAlign w:val="bottom"/>
            <w:hideMark/>
          </w:tcPr>
          <w:p w14:paraId="70C071D5" w14:textId="7777777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1705B4" w:rsidRPr="00383737" w14:paraId="637FB165" w14:textId="77777777" w:rsidTr="001705B4">
        <w:trPr>
          <w:trHeight w:val="300"/>
        </w:trPr>
        <w:tc>
          <w:tcPr>
            <w:tcW w:w="1271" w:type="dxa"/>
            <w:vMerge/>
            <w:shd w:val="pct15" w:color="auto" w:fill="auto"/>
            <w:noWrap/>
            <w:vAlign w:val="bottom"/>
            <w:hideMark/>
          </w:tcPr>
          <w:p w14:paraId="0F40D96D" w14:textId="18B83618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pct15" w:color="auto" w:fill="auto"/>
            <w:noWrap/>
            <w:vAlign w:val="bottom"/>
            <w:hideMark/>
          </w:tcPr>
          <w:p w14:paraId="45E1F4C7" w14:textId="77777777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t risk of malnutrition</w:t>
            </w:r>
          </w:p>
        </w:tc>
        <w:tc>
          <w:tcPr>
            <w:tcW w:w="1276" w:type="dxa"/>
            <w:shd w:val="pct15" w:color="auto" w:fill="auto"/>
            <w:noWrap/>
            <w:vAlign w:val="bottom"/>
            <w:hideMark/>
          </w:tcPr>
          <w:p w14:paraId="08784964" w14:textId="5A448C91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30</w:t>
            </w:r>
          </w:p>
        </w:tc>
        <w:tc>
          <w:tcPr>
            <w:tcW w:w="1417" w:type="dxa"/>
            <w:shd w:val="pct15" w:color="auto" w:fill="auto"/>
            <w:noWrap/>
            <w:vAlign w:val="bottom"/>
            <w:hideMark/>
          </w:tcPr>
          <w:p w14:paraId="09A445AB" w14:textId="2E8F6B9A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08</w:t>
            </w:r>
          </w:p>
        </w:tc>
        <w:tc>
          <w:tcPr>
            <w:tcW w:w="1418" w:type="dxa"/>
            <w:shd w:val="pct15" w:color="auto" w:fill="auto"/>
            <w:noWrap/>
            <w:vAlign w:val="bottom"/>
            <w:hideMark/>
          </w:tcPr>
          <w:p w14:paraId="7E115768" w14:textId="4B8F4B62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pct15" w:color="auto" w:fill="auto"/>
            <w:noWrap/>
            <w:vAlign w:val="bottom"/>
            <w:hideMark/>
          </w:tcPr>
          <w:p w14:paraId="7A532A03" w14:textId="23AEFA2B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</w:tr>
      <w:tr w:rsidR="001705B4" w:rsidRPr="00383737" w14:paraId="50C1D1B6" w14:textId="77777777" w:rsidTr="001705B4">
        <w:trPr>
          <w:trHeight w:val="300"/>
        </w:trPr>
        <w:tc>
          <w:tcPr>
            <w:tcW w:w="1271" w:type="dxa"/>
            <w:vMerge/>
            <w:shd w:val="pct15" w:color="auto" w:fill="auto"/>
            <w:noWrap/>
            <w:vAlign w:val="bottom"/>
            <w:hideMark/>
          </w:tcPr>
          <w:p w14:paraId="34C556B8" w14:textId="2B338194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shd w:val="pct15" w:color="auto" w:fill="auto"/>
            <w:noWrap/>
            <w:vAlign w:val="bottom"/>
            <w:hideMark/>
          </w:tcPr>
          <w:p w14:paraId="119CA152" w14:textId="5C11F2A0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ell 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urished</w:t>
            </w:r>
          </w:p>
        </w:tc>
        <w:tc>
          <w:tcPr>
            <w:tcW w:w="1276" w:type="dxa"/>
            <w:shd w:val="pct15" w:color="auto" w:fill="auto"/>
            <w:noWrap/>
            <w:vAlign w:val="bottom"/>
            <w:hideMark/>
          </w:tcPr>
          <w:p w14:paraId="40E57D69" w14:textId="3C7B601E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1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17" w:type="dxa"/>
            <w:shd w:val="pct15" w:color="auto" w:fill="auto"/>
            <w:noWrap/>
            <w:vAlign w:val="bottom"/>
            <w:hideMark/>
          </w:tcPr>
          <w:p w14:paraId="3F090EF2" w14:textId="0EE1271D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05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8" w:type="dxa"/>
            <w:shd w:val="pct15" w:color="auto" w:fill="auto"/>
            <w:noWrap/>
            <w:vAlign w:val="bottom"/>
            <w:hideMark/>
          </w:tcPr>
          <w:p w14:paraId="598F1FAC" w14:textId="495345CE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.67</w:t>
            </w:r>
          </w:p>
        </w:tc>
        <w:tc>
          <w:tcPr>
            <w:tcW w:w="1134" w:type="dxa"/>
            <w:shd w:val="pct15" w:color="auto" w:fill="auto"/>
            <w:noWrap/>
            <w:vAlign w:val="bottom"/>
            <w:hideMark/>
          </w:tcPr>
          <w:p w14:paraId="62BEE771" w14:textId="75657D9E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1705B4" w:rsidRPr="00383737" w14:paraId="68B62280" w14:textId="77777777" w:rsidTr="000B0EEF">
        <w:trPr>
          <w:trHeight w:val="300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5C4EBF5F" w14:textId="21422E9C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Low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hysical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 xml:space="preserve"> 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108FC1" w14:textId="7C67DF20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4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A67BCB4" w14:textId="0E96F1D5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BEF3D9" w14:textId="0E1F7160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.4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D96FC" w14:textId="48BE227C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  <w:tr w:rsidR="001705B4" w:rsidRPr="00383737" w14:paraId="00CEA589" w14:textId="77777777" w:rsidTr="007C5719">
        <w:trPr>
          <w:trHeight w:val="300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490C2FF5" w14:textId="25F7A8A5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P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olypharmac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98B393" w14:textId="39B9BD3D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42E0BFB" w14:textId="199DADA3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1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58E8682" w14:textId="7ED36CF2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CAF967" w14:textId="597194C7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</w:t>
            </w:r>
          </w:p>
        </w:tc>
      </w:tr>
      <w:tr w:rsidR="001705B4" w:rsidRPr="00383737" w14:paraId="21D86160" w14:textId="77777777" w:rsidTr="0085786D">
        <w:trPr>
          <w:trHeight w:val="300"/>
        </w:trPr>
        <w:tc>
          <w:tcPr>
            <w:tcW w:w="3539" w:type="dxa"/>
            <w:gridSpan w:val="2"/>
            <w:shd w:val="clear" w:color="auto" w:fill="auto"/>
            <w:noWrap/>
            <w:vAlign w:val="bottom"/>
            <w:hideMark/>
          </w:tcPr>
          <w:p w14:paraId="311828C7" w14:textId="111AB3B1" w:rsidR="001705B4" w:rsidRPr="00090F40" w:rsidRDefault="001705B4" w:rsidP="00884706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ultimorbidity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6E12B7B" w14:textId="3505962B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6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DCCF7" w14:textId="5EA309F2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EBCCF32" w14:textId="5F870ABA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65A0D8" w14:textId="7B111578" w:rsidR="001705B4" w:rsidRPr="00090F40" w:rsidRDefault="001705B4" w:rsidP="00884706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&lt;</w:t>
            </w:r>
            <w:r w:rsidRPr="00090F40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</w:t>
            </w:r>
            <w:r w:rsidRPr="00383737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</w:tr>
    </w:tbl>
    <w:p w14:paraId="49E3BAE0" w14:textId="08B0B9DF" w:rsidR="00383737" w:rsidRPr="00383737" w:rsidRDefault="00090F40" w:rsidP="00383737">
      <w:pPr>
        <w:bidi w:val="0"/>
        <w:ind w:firstLine="720"/>
        <w:rPr>
          <w:rFonts w:asciiTheme="majorBidi" w:hAnsiTheme="majorBidi" w:cstheme="majorBidi"/>
          <w:sz w:val="20"/>
          <w:szCs w:val="20"/>
        </w:rPr>
      </w:pPr>
      <w:r w:rsidRPr="00383737">
        <w:rPr>
          <w:rFonts w:asciiTheme="majorBidi" w:hAnsiTheme="majorBidi" w:cstheme="majorBidi"/>
          <w:sz w:val="16"/>
          <w:szCs w:val="16"/>
        </w:rPr>
        <w:fldChar w:fldCharType="end"/>
      </w:r>
      <w:r w:rsidR="00BD2D08">
        <w:rPr>
          <w:rFonts w:asciiTheme="majorBidi" w:hAnsiTheme="majorBidi" w:cstheme="majorBidi"/>
          <w:sz w:val="16"/>
          <w:szCs w:val="16"/>
        </w:rPr>
        <w:t xml:space="preserve">FI: frailty index, </w:t>
      </w:r>
      <w:r w:rsidR="00383737" w:rsidRPr="00383737">
        <w:rPr>
          <w:rFonts w:asciiTheme="majorBidi" w:hAnsiTheme="majorBidi" w:cstheme="majorBidi"/>
          <w:sz w:val="20"/>
          <w:szCs w:val="20"/>
        </w:rPr>
        <w:t>OR: odds ratio, CI: confidence interval</w:t>
      </w:r>
    </w:p>
    <w:p w14:paraId="34E08ED8" w14:textId="40850B73" w:rsidR="00090F40" w:rsidRPr="00EF1087" w:rsidRDefault="00090F40" w:rsidP="00090F40">
      <w:pPr>
        <w:bidi w:val="0"/>
        <w:ind w:firstLine="720"/>
        <w:rPr>
          <w:sz w:val="16"/>
          <w:szCs w:val="16"/>
        </w:rPr>
      </w:pPr>
    </w:p>
    <w:sectPr w:rsidR="00090F40" w:rsidRPr="00EF1087" w:rsidSect="006C56E4">
      <w:pgSz w:w="11906" w:h="16838"/>
      <w:pgMar w:top="709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BD3"/>
    <w:rsid w:val="00010293"/>
    <w:rsid w:val="000327BA"/>
    <w:rsid w:val="0003360B"/>
    <w:rsid w:val="00037A1A"/>
    <w:rsid w:val="00055D57"/>
    <w:rsid w:val="00090F40"/>
    <w:rsid w:val="000C3C51"/>
    <w:rsid w:val="0012041F"/>
    <w:rsid w:val="00132A4C"/>
    <w:rsid w:val="00160EF2"/>
    <w:rsid w:val="001705B4"/>
    <w:rsid w:val="001A1C05"/>
    <w:rsid w:val="001E31C3"/>
    <w:rsid w:val="002429BE"/>
    <w:rsid w:val="002C6833"/>
    <w:rsid w:val="002E3EB3"/>
    <w:rsid w:val="002F4D3F"/>
    <w:rsid w:val="00383737"/>
    <w:rsid w:val="003863ED"/>
    <w:rsid w:val="003B5F8E"/>
    <w:rsid w:val="003B6A4A"/>
    <w:rsid w:val="003B6E13"/>
    <w:rsid w:val="003C32F5"/>
    <w:rsid w:val="003C39C8"/>
    <w:rsid w:val="003C5E3C"/>
    <w:rsid w:val="003E102A"/>
    <w:rsid w:val="00407591"/>
    <w:rsid w:val="0043763C"/>
    <w:rsid w:val="00465FC5"/>
    <w:rsid w:val="00474FEA"/>
    <w:rsid w:val="004766E8"/>
    <w:rsid w:val="004C0AFF"/>
    <w:rsid w:val="004E01F1"/>
    <w:rsid w:val="004E25A8"/>
    <w:rsid w:val="005219B8"/>
    <w:rsid w:val="00544A4A"/>
    <w:rsid w:val="005565A0"/>
    <w:rsid w:val="0058635C"/>
    <w:rsid w:val="005872C7"/>
    <w:rsid w:val="005B0FF4"/>
    <w:rsid w:val="005D517D"/>
    <w:rsid w:val="005E4BD3"/>
    <w:rsid w:val="0062743E"/>
    <w:rsid w:val="00673A2B"/>
    <w:rsid w:val="006C56E4"/>
    <w:rsid w:val="006E579F"/>
    <w:rsid w:val="00720391"/>
    <w:rsid w:val="00733D34"/>
    <w:rsid w:val="00761326"/>
    <w:rsid w:val="00802A2A"/>
    <w:rsid w:val="008036DE"/>
    <w:rsid w:val="00803F4A"/>
    <w:rsid w:val="0084394B"/>
    <w:rsid w:val="00844B30"/>
    <w:rsid w:val="00884706"/>
    <w:rsid w:val="008B17A3"/>
    <w:rsid w:val="008C2659"/>
    <w:rsid w:val="0090530D"/>
    <w:rsid w:val="00966CB2"/>
    <w:rsid w:val="00976A07"/>
    <w:rsid w:val="009E4F95"/>
    <w:rsid w:val="009E63A8"/>
    <w:rsid w:val="00A75348"/>
    <w:rsid w:val="00A87972"/>
    <w:rsid w:val="00A97299"/>
    <w:rsid w:val="00AC23D9"/>
    <w:rsid w:val="00AC4B1C"/>
    <w:rsid w:val="00AD7D9B"/>
    <w:rsid w:val="00AF3684"/>
    <w:rsid w:val="00B02A84"/>
    <w:rsid w:val="00B14A70"/>
    <w:rsid w:val="00B524B1"/>
    <w:rsid w:val="00B60A40"/>
    <w:rsid w:val="00BA3E01"/>
    <w:rsid w:val="00BD2D08"/>
    <w:rsid w:val="00C53CF5"/>
    <w:rsid w:val="00C812FA"/>
    <w:rsid w:val="00D054B4"/>
    <w:rsid w:val="00D14D7C"/>
    <w:rsid w:val="00D15677"/>
    <w:rsid w:val="00D16BFB"/>
    <w:rsid w:val="00D314C0"/>
    <w:rsid w:val="00D53718"/>
    <w:rsid w:val="00DF53FB"/>
    <w:rsid w:val="00E173B6"/>
    <w:rsid w:val="00E251C5"/>
    <w:rsid w:val="00E7293E"/>
    <w:rsid w:val="00EA49F6"/>
    <w:rsid w:val="00ED641B"/>
    <w:rsid w:val="00EF1087"/>
    <w:rsid w:val="00F3479F"/>
    <w:rsid w:val="00FE2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F69CDC5"/>
  <w15:chartTrackingRefBased/>
  <w15:docId w15:val="{2FB7BEDB-9CBC-41A6-8BF9-53245E878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4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03F4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B60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0A40"/>
    <w:pPr>
      <w:bidi w:val="0"/>
      <w:spacing w:before="120" w:after="120" w:line="240" w:lineRule="auto"/>
      <w:jc w:val="lowKashida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0A40"/>
    <w:rPr>
      <w:rFonts w:ascii="Times New Roman" w:eastAsia="Calibri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673A2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paragraph" w:styleId="ListParagraph">
    <w:name w:val="List Paragraph"/>
    <w:basedOn w:val="Normal"/>
    <w:uiPriority w:val="34"/>
    <w:qFormat/>
    <w:rsid w:val="00A879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4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4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4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harifi</dc:creator>
  <cp:keywords/>
  <dc:description/>
  <cp:lastModifiedBy>bahar</cp:lastModifiedBy>
  <cp:revision>3</cp:revision>
  <dcterms:created xsi:type="dcterms:W3CDTF">2022-04-25T07:19:00Z</dcterms:created>
  <dcterms:modified xsi:type="dcterms:W3CDTF">2022-04-26T15:45:00Z</dcterms:modified>
</cp:coreProperties>
</file>